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bCs/>
          <w:kern w:val="0"/>
          <w:sz w:val="24"/>
        </w:rPr>
        <w:t>Additional</w:t>
      </w:r>
      <w:r>
        <w:rPr>
          <w:b/>
          <w:bCs/>
          <w:kern w:val="0"/>
          <w:sz w:val="24"/>
        </w:rPr>
        <w:t xml:space="preserve"> </w:t>
      </w:r>
      <w:r>
        <w:rPr>
          <w:b/>
          <w:sz w:val="24"/>
        </w:rPr>
        <w:t xml:space="preserve">Table </w:t>
      </w:r>
      <w:r>
        <w:rPr>
          <w:b/>
          <w:sz w:val="24"/>
        </w:rPr>
        <w:t>2</w:t>
      </w:r>
      <w:r>
        <w:rPr>
          <w:b/>
          <w:sz w:val="24"/>
        </w:rPr>
        <w:t xml:space="preserve"> – Taxa included in the phylogenetic analyses with GenBank accession numbers.</w:t>
      </w:r>
    </w:p>
    <w:p>
      <w:pPr>
        <w:pStyle w:val="Normal"/>
        <w:spacing w:lineRule="auto" w:line="360"/>
        <w:rPr>
          <w:sz w:val="24"/>
          <w:szCs w:val="21"/>
        </w:rPr>
      </w:pPr>
      <w:r>
        <w:rPr>
          <w:sz w:val="24"/>
          <w:szCs w:val="21"/>
        </w:rPr>
      </w:r>
    </w:p>
    <w:tbl>
      <w:tblPr>
        <w:tblW w:w="7668" w:type="dxa"/>
        <w:jc w:val="left"/>
        <w:tblInd w:w="3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2880"/>
        <w:gridCol w:w="2268"/>
      </w:tblGrid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192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lassification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192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axo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192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bank accession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192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ymnosperms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"/>
                <w:i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inus thunberg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1631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ycas taitung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9618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192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arly diverging group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"/>
                <w:i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mborella trichopod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5086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ymphaea alb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605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uphar adve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8788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Illicium oligandr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960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hloranthus spicat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9598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Drimys granad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8456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iper cenoclad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8457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/>
            </w:pPr>
            <w:r>
              <w:rPr>
                <w:i/>
                <w:color w:val="000000"/>
                <w:sz w:val="18"/>
                <w:szCs w:val="18"/>
              </w:rPr>
              <w:t xml:space="preserve">Calycanthus floridus </w:t>
            </w:r>
            <w:r>
              <w:rPr>
                <w:color w:val="000000"/>
                <w:sz w:val="18"/>
                <w:szCs w:val="18"/>
              </w:rPr>
              <w:t>var.</w:t>
            </w:r>
            <w:r>
              <w:rPr>
                <w:i/>
                <w:color w:val="000000"/>
                <w:sz w:val="18"/>
                <w:szCs w:val="18"/>
              </w:rPr>
              <w:t xml:space="preserve"> glauc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4993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agnolia kwangsi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15892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Liriodendron tulipife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8326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andina domesti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8336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Ranunculus macranth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8796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latanus occidental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8335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Buxus microphyll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9599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eratophyllum demers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9962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192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nocot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"/>
                <w:i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corus calam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7407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Wolffia australia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15899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Lemna mino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10109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halaenopsis aphrodit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7499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Dioscorea elephantip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9601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hoenix dactylife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C_013991             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ypha latifol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13823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Oryza niva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5973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2762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Hordeum vulgar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859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ea may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1666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orghum bicolo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8602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rFonts w:eastAsia="Arial"/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Saccharum </w:t>
            </w:r>
            <w:r>
              <w:rPr>
                <w:color w:val="000000"/>
                <w:sz w:val="18"/>
                <w:szCs w:val="18"/>
              </w:rPr>
              <w:t>hybrid cultivar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SP-80-328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5878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Leersia tisserant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16677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192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osid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"/>
                <w:i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itis vinife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7957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opulus alb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8235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Hevea brasili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C_015308             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anihot esculen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C_010433             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ucumis sativ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C_007144             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runus persi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14697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orus indi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C_008359             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Glycine max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7942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Lotus japonic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2694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edicago truncatul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3119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Eucalyptus grand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1457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Oenothera argillicol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10358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elargonium x hortor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8454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itrus sin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8334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Gossypium arbore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16712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asturtium officinal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9275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rabidopsis thalia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rFonts w:eastAsia="Arial"/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NC_000932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yrus pyrifol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rFonts w:eastAsia="Arial"/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NC_015996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entactina rupicol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rFonts w:eastAsia="Arial"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NC_016921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Fragaria ves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rFonts w:eastAsia="Arial"/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NC_015206</w:t>
            </w:r>
          </w:p>
        </w:tc>
      </w:tr>
      <w:tr>
        <w:trPr>
          <w:trHeight w:val="292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Prinsepia util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rFonts w:eastAsia="Arial"/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</w:rPr>
              <w:t>KC571835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192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aryophyllale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"/>
                <w:i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pinacia olerace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2202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Fagopyrum esculent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10776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192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sterid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"/>
                <w:i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rFonts w:eastAsia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dvTimes;Times New Roman"/>
                <w:bCs/>
                <w:i/>
                <w:color w:val="000000"/>
                <w:sz w:val="18"/>
                <w:szCs w:val="18"/>
              </w:rPr>
              <w:t xml:space="preserve">Camellia sinensis </w:t>
            </w:r>
            <w:r>
              <w:rPr>
                <w:rFonts w:eastAsia="AdvTimes;Times New Roman"/>
                <w:bCs/>
                <w:color w:val="000000"/>
                <w:sz w:val="18"/>
                <w:szCs w:val="18"/>
              </w:rPr>
              <w:t>var.</w:t>
            </w:r>
            <w:r>
              <w:rPr>
                <w:rFonts w:eastAsia="AdvTimes;Times New Roman"/>
                <w:bCs/>
                <w:i/>
                <w:color w:val="000000"/>
                <w:sz w:val="18"/>
                <w:szCs w:val="18"/>
              </w:rPr>
              <w:t xml:space="preserve"> assa</w:t>
            </w:r>
            <w:r>
              <w:rPr>
                <w:bCs/>
                <w:i/>
                <w:color w:val="000000"/>
                <w:sz w:val="18"/>
                <w:szCs w:val="18"/>
              </w:rPr>
              <w:t>m</w:t>
            </w:r>
            <w:r>
              <w:rPr>
                <w:rFonts w:eastAsia="AdvTimes;Times New Roman"/>
                <w:bCs/>
                <w:i/>
                <w:color w:val="000000"/>
                <w:sz w:val="18"/>
                <w:szCs w:val="18"/>
              </w:rPr>
              <w:t>i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rFonts w:eastAsia="Arial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JQ97503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offea arabi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8535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Jasminum nudiflor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8407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Olea europae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13707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Boea hygrometri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16468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esamum indic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16433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Ipomoea purpure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9808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uscuta exalta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9963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icotiana tabac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1879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tropa belladon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4561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olanum bulbocastan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7943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anax ginsen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629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Eleutherococcus senticos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1643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Oxypolis greenman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15832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rithmum maritim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15804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etroselinum crisp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15821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nthriscus cerefoli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15113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Daucus caro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8325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rachelium caerule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10442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Lactuca sativ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7578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Jacobaea vulgar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15543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geratina adenopho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15621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Helianthus annu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7977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192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Guizotia abyssinica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1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10601</w:t>
            </w:r>
          </w:p>
        </w:tc>
      </w:tr>
    </w:tbl>
    <w:p>
      <w:pPr>
        <w:pStyle w:val="Normal"/>
        <w:spacing w:lineRule="auto" w:line="360"/>
        <w:ind w:right="-1153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2T03:41:00Z</dcterms:created>
  <dc:creator>Administrator</dc:creator>
  <dc:description/>
  <cp:keywords/>
  <dc:language>en-US</dc:language>
  <cp:lastModifiedBy>thinkpad</cp:lastModifiedBy>
  <dcterms:modified xsi:type="dcterms:W3CDTF">2013-03-23T17:14:00Z</dcterms:modified>
  <cp:revision>3</cp:revision>
  <dc:subject/>
  <dc:title>Additional Table 2 – Taxa included in the phylogenetic analyses with GenBank accession number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